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 Complete toxicity dat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3200"/>
        <w:gridCol w:w="698"/>
        <w:gridCol w:w="698"/>
        <w:gridCol w:w="698"/>
        <w:gridCol w:w="1346"/>
        <w:gridCol w:w="698"/>
        <w:gridCol w:w="698"/>
        <w:gridCol w:w="698"/>
        <w:gridCol w:w="1346"/>
        <w:gridCol w:w="380"/>
      </w:tblGrid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44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LL  EVENTS INCLUDING UNRELATED TOXICITIES</w:t>
            </w:r>
          </w:p>
        </w:tc>
        <w:tc>
          <w:tcPr>
            <w:tcW w:w="34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REATMENT RELATED EVENTS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ll Events (36 patients)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rade 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rade 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rade 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ll Grades (1-3)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rade 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rade 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rade 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ll Grades (1-3)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domen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kaline phosphatas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lergic rhiniti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T, SGP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xiet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T, SGO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k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east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ttock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st wall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gnitive disturbanc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ugh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eatinin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hydratio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ntal/teeth/peridontal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rrhea w/o prior colostom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tention/bloating, abdominal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zzines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y sk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yspeps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yspne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dema limb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dema trunk/genital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dema visceral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ernal ear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apyramidal movemen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emity-limb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tremity-lower (gait/walking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tigu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ver w/o neutropen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ctur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omerular filtration rat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d/headach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#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matologic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moglob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morrhage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patic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ercholesterolem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erglycem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erkalem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ertensio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ertriglyceridem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albuminem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calcem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kalem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continence urinar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bronchu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larynx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lung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paranasal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pharynx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sinu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sk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soft tissu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Gr0-2 neut, urinary trac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w/ gr3-4 neut, upper airwa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w/ unk ANC lip/perioral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w/ unk ANC pharynx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w/ unk ANC sinu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Infection w/ unk ANC skin (cellulitis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w/ unk ANC upper airway NO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 w/ unk ANC urinary tract NO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ection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ra-op injury Teeth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rregular mense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oint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dney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rynx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kocyte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mphatics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mphopen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#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c/Laboratory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o/stomatitis (symptom) oral cavit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co/stomatitis by exam, oral cavit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sculoskeletal/soft tissue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sal cavity/paranasal sinus reactio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use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crosis, oral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rologic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ropathy-sensor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trophil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, hemorrhag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lvic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tosensitivit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telet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neumonitis/pulmonary infiltrate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uria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uritus/itching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lmonary/Upper Respiratory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sh: acne/acneiform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sh/desquamatio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nal/GU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izur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xual/Reproductive function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kin-oth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omach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eating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roat/pharynx/larynx, p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cular-Other (Specify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omiting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gai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#</w:t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eight los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ound - non-infectiou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WORST DEGRE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4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6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#</w:t>
            </w:r>
          </w:p>
        </w:tc>
        <w:tc>
          <w:tcPr>
            <w:tcW w:w="4596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atment related grade 3 event-headache, lymphopenia, weight gai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*</w:t>
            </w:r>
          </w:p>
        </w:tc>
        <w:tc>
          <w:tcPr>
            <w:tcW w:w="4596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atment related occuring in &gt;50% (19 or more subjects)-oral necrosi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5" w:hRule="atLeast"/>
        </w:trPr>
        <w:tc>
          <w:tcPr>
            <w:tcW w:w="4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*</w:t>
            </w:r>
          </w:p>
        </w:tc>
        <w:tc>
          <w:tcPr>
            <w:tcW w:w="10080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atment related occuring in 20-50% (8-18 subjects)-hemoglobin, hypertriglyceridemia, hypercholesterolemia, leukocytes/neutrophils, proteinuria, joint pain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405" w:hRule="atLeast"/>
        </w:trPr>
        <w:tc>
          <w:tcPr>
            <w:tcW w:w="4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10080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atment related occuring in 10-20% (4-7 subjects)-alk phos, SGPT, diarrhea, headache, hematologic, UTI, sinus infection, pulmonary or upper resp. infection, irregular menses, metabolic/lab abnormalities, nose bleed, rash or other skin problem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bCs/>
      <w:sz w:val="12"/>
      <w:szCs w:val="12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sz w:val="12"/>
      <w:szCs w:val="12"/>
    </w:rPr>
  </w:style>
  <w:style w:type="paragraph" w:styleId="Xl27">
    <w:name w:val="xl27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Arial" w:hAnsi="Arial" w:cs="Arial"/>
      <w:sz w:val="12"/>
      <w:szCs w:val="12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2"/>
      <w:szCs w:val="12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2"/>
      <w:szCs w:val="12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2"/>
      <w:szCs w:val="12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  <w:b/>
      <w:bCs/>
      <w:sz w:val="12"/>
      <w:szCs w:val="12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b/>
      <w:bCs/>
      <w:sz w:val="12"/>
      <w:szCs w:val="1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2"/>
      <w:szCs w:val="12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2"/>
      <w:szCs w:val="12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b/>
      <w:bCs/>
      <w:sz w:val="12"/>
      <w:szCs w:val="12"/>
    </w:rPr>
  </w:style>
  <w:style w:type="paragraph" w:styleId="Xl36">
    <w:name w:val="xl36"/>
    <w:basedOn w:val="Normal"/>
    <w:qFormat/>
    <w:pPr>
      <w:spacing w:before="280" w:after="280"/>
      <w:jc w:val="right"/>
      <w:textAlignment w:val="center"/>
    </w:pPr>
    <w:rPr>
      <w:rFonts w:ascii="Arial" w:hAnsi="Arial" w:cs="Arial"/>
      <w:sz w:val="12"/>
      <w:szCs w:val="12"/>
    </w:rPr>
  </w:style>
  <w:style w:type="paragraph" w:styleId="Xl37">
    <w:name w:val="xl37"/>
    <w:basedOn w:val="Normal"/>
    <w:qFormat/>
    <w:pPr>
      <w:spacing w:before="280" w:after="280"/>
      <w:textAlignment w:val="center"/>
    </w:pPr>
    <w:rPr>
      <w:rFonts w:ascii="Arial" w:hAnsi="Arial" w:cs="Arial"/>
      <w:sz w:val="12"/>
      <w:szCs w:val="12"/>
    </w:rPr>
  </w:style>
  <w:style w:type="paragraph" w:styleId="Xl38">
    <w:name w:val="xl38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12"/>
      <w:szCs w:val="12"/>
    </w:rPr>
  </w:style>
  <w:style w:type="paragraph" w:styleId="Xl39">
    <w:name w:val="xl39"/>
    <w:basedOn w:val="Normal"/>
    <w:qFormat/>
    <w:pPr>
      <w:spacing w:before="280" w:after="280"/>
      <w:textAlignment w:val="center"/>
    </w:pPr>
    <w:rPr>
      <w:rFonts w:ascii="Arial" w:hAnsi="Arial" w:cs="Arial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2:08:00Z</dcterms:created>
  <dc:creator>dsimon1</dc:creator>
  <dc:description/>
  <cp:keywords/>
  <dc:language>en-US</dc:language>
  <cp:lastModifiedBy>dsimon1</cp:lastModifiedBy>
  <dcterms:modified xsi:type="dcterms:W3CDTF">2011-08-01T22:34:00Z</dcterms:modified>
  <cp:revision>3</cp:revision>
  <dc:subject/>
  <dc:title>ALL  EVENTS INCLUDING UNRELATED TOXICITIES</dc:title>
</cp:coreProperties>
</file>